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504"/>
        <w:tblW w:w="5219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3055"/>
        <w:gridCol w:w="2680"/>
        <w:gridCol w:w="1835"/>
        <w:gridCol w:w="713"/>
        <w:gridCol w:w="1065"/>
        <w:gridCol w:w="1560"/>
      </w:tblGrid>
      <w:tr w:rsidR="00767426" w:rsidRPr="00005C3D" w14:paraId="13D6F424" w14:textId="22065985" w:rsidTr="0076742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single" w:sz="4" w:space="0" w:color="auto"/>
              <w:right w:val="outset" w:sz="6" w:space="0" w:color="111111"/>
            </w:tcBorders>
            <w:vAlign w:val="center"/>
            <w:hideMark/>
          </w:tcPr>
          <w:p w14:paraId="7A799CCD" w14:textId="77777777" w:rsidR="00767426" w:rsidRPr="00767426" w:rsidRDefault="00767426" w:rsidP="00005C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single" w:sz="4" w:space="0" w:color="auto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656"/>
            </w:tblGrid>
            <w:tr w:rsidR="00767426" w:rsidRPr="00005C3D" w14:paraId="4D75ED37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68167C0" w14:textId="7D77257A" w:rsidR="00767426" w:rsidRPr="00005C3D" w:rsidRDefault="00767426" w:rsidP="00EE7133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Standard Error</w:t>
                  </w:r>
                </w:p>
              </w:tc>
            </w:tr>
          </w:tbl>
          <w:p w14:paraId="401A4739" w14:textId="77777777" w:rsidR="00767426" w:rsidRPr="00005C3D" w:rsidRDefault="00767426" w:rsidP="00005C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single" w:sz="4" w:space="0" w:color="auto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811"/>
            </w:tblGrid>
            <w:tr w:rsidR="00767426" w:rsidRPr="00005C3D" w14:paraId="535B9910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B2B334B" w14:textId="62E28171" w:rsidR="00767426" w:rsidRPr="00005C3D" w:rsidRDefault="00767426" w:rsidP="00EE7133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Wald</w:t>
                  </w:r>
                  <w:proofErr w:type="spellEnd"/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Stat.</w:t>
                  </w:r>
                </w:p>
              </w:tc>
            </w:tr>
          </w:tbl>
          <w:p w14:paraId="7C0BEC53" w14:textId="77777777" w:rsidR="00767426" w:rsidRPr="00005C3D" w:rsidRDefault="00767426" w:rsidP="00005C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single" w:sz="4" w:space="0" w:color="auto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767426" w:rsidRPr="00005C3D" w14:paraId="569820ED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E08E724" w14:textId="77777777" w:rsidR="00767426" w:rsidRPr="00005C3D" w:rsidRDefault="00767426" w:rsidP="00EE7133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p</w:t>
                  </w:r>
                </w:p>
              </w:tc>
            </w:tr>
          </w:tbl>
          <w:p w14:paraId="2533FD90" w14:textId="77777777" w:rsidR="00767426" w:rsidRPr="00005C3D" w:rsidRDefault="00767426" w:rsidP="00005C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outset" w:sz="6" w:space="0" w:color="111111"/>
              <w:left w:val="outset" w:sz="6" w:space="0" w:color="111111"/>
              <w:bottom w:val="single" w:sz="4" w:space="0" w:color="auto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041"/>
            </w:tblGrid>
            <w:tr w:rsidR="00767426" w:rsidRPr="00005C3D" w14:paraId="6CD10CDB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6935281" w14:textId="3CA6E856" w:rsidR="00767426" w:rsidRPr="00005C3D" w:rsidRDefault="00767426" w:rsidP="00EE7133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Exp</w:t>
                  </w:r>
                  <w:proofErr w:type="spellEnd"/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(B)</w:t>
                  </w:r>
                </w:p>
              </w:tc>
            </w:tr>
          </w:tbl>
          <w:p w14:paraId="2AE72047" w14:textId="77777777" w:rsidR="00767426" w:rsidRPr="00005C3D" w:rsidRDefault="00767426" w:rsidP="00005C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outset" w:sz="6" w:space="0" w:color="111111"/>
              <w:left w:val="outset" w:sz="6" w:space="0" w:color="111111"/>
              <w:bottom w:val="single" w:sz="4" w:space="0" w:color="auto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536"/>
            </w:tblGrid>
            <w:tr w:rsidR="00767426" w:rsidRPr="00005C3D" w14:paraId="0D792DDF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21BBEF2" w14:textId="77777777" w:rsidR="00767426" w:rsidRPr="00005C3D" w:rsidRDefault="00767426" w:rsidP="00EE7133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95% CI </w:t>
                  </w:r>
                </w:p>
              </w:tc>
            </w:tr>
          </w:tbl>
          <w:p w14:paraId="68A51091" w14:textId="77777777" w:rsidR="00767426" w:rsidRPr="00005C3D" w:rsidRDefault="00767426" w:rsidP="005D17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67426" w:rsidRPr="00005C3D" w14:paraId="636863CC" w14:textId="1E116B52" w:rsidTr="00767426">
        <w:tc>
          <w:tcPr>
            <w:tcW w:w="0" w:type="auto"/>
            <w:tcBorders>
              <w:top w:val="single" w:sz="4" w:space="0" w:color="auto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3031"/>
            </w:tblGrid>
            <w:tr w:rsidR="00593B53" w:rsidRPr="00005C3D" w14:paraId="70C7156C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860B330" w14:textId="311D33E2" w:rsidR="00593B53" w:rsidRPr="00767426" w:rsidRDefault="00767426" w:rsidP="00CF0A81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67426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Age</w:t>
                  </w:r>
                </w:p>
              </w:tc>
            </w:tr>
          </w:tbl>
          <w:p w14:paraId="208DBA09" w14:textId="77777777" w:rsidR="00593B53" w:rsidRPr="00005C3D" w:rsidRDefault="00593B53" w:rsidP="00CF0A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7826B106" w14:textId="235C7BF8" w:rsidR="00593B53" w:rsidRPr="00767426" w:rsidRDefault="00593B53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17</w:t>
            </w:r>
          </w:p>
        </w:tc>
        <w:tc>
          <w:tcPr>
            <w:tcW w:w="0" w:type="auto"/>
            <w:tcBorders>
              <w:top w:val="single" w:sz="4" w:space="0" w:color="auto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7F623780" w14:textId="345C78FC" w:rsidR="00593B53" w:rsidRPr="00767426" w:rsidRDefault="00593B53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9.161</w:t>
            </w:r>
          </w:p>
        </w:tc>
        <w:tc>
          <w:tcPr>
            <w:tcW w:w="0" w:type="auto"/>
            <w:tcBorders>
              <w:top w:val="single" w:sz="4" w:space="0" w:color="auto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0EF7BB66" w14:textId="68A8AC84" w:rsidR="00593B53" w:rsidRPr="00767426" w:rsidRDefault="00593B53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488" w:type="pct"/>
            <w:tcBorders>
              <w:top w:val="single" w:sz="4" w:space="0" w:color="auto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50DCDF2B" w14:textId="2F6B8DB0" w:rsidR="00593B53" w:rsidRPr="00767426" w:rsidRDefault="00767426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4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593B53"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97</w:t>
            </w:r>
          </w:p>
        </w:tc>
        <w:tc>
          <w:tcPr>
            <w:tcW w:w="715" w:type="pct"/>
            <w:tcBorders>
              <w:top w:val="single" w:sz="4" w:space="0" w:color="auto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1D4EDE5E" w14:textId="1E50BF8C" w:rsidR="00593B53" w:rsidRPr="00767426" w:rsidRDefault="00767426" w:rsidP="00767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4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593B53"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67</w:t>
            </w:r>
            <w:r w:rsidRPr="007674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- </w:t>
            </w:r>
            <w:r w:rsidR="00593B53"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28</w:t>
            </w:r>
          </w:p>
        </w:tc>
      </w:tr>
      <w:tr w:rsidR="00767426" w:rsidRPr="00005C3D" w14:paraId="6E1A23FC" w14:textId="1D316EAF" w:rsidTr="0076742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3031"/>
            </w:tblGrid>
            <w:tr w:rsidR="00767426" w:rsidRPr="00005C3D" w14:paraId="6B60C259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6C980D8" w14:textId="77777777" w:rsidR="00767426" w:rsidRPr="00005C3D" w:rsidRDefault="00767426" w:rsidP="00CF0A81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Male sex</w:t>
                  </w:r>
                </w:p>
              </w:tc>
            </w:tr>
          </w:tbl>
          <w:p w14:paraId="7A0CAF0A" w14:textId="77777777" w:rsidR="00767426" w:rsidRPr="00005C3D" w:rsidRDefault="00767426" w:rsidP="00CF0A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53A40340" w14:textId="3B0C6A0C" w:rsidR="00767426" w:rsidRPr="00767426" w:rsidRDefault="00767426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8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561D8863" w14:textId="3AD7E982" w:rsidR="00767426" w:rsidRPr="00767426" w:rsidRDefault="00767426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3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63391CDC" w14:textId="32D1FD0A" w:rsidR="00767426" w:rsidRPr="00767426" w:rsidRDefault="00767426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1</w:t>
            </w:r>
          </w:p>
        </w:tc>
        <w:tc>
          <w:tcPr>
            <w:tcW w:w="48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211507F4" w14:textId="41E37140" w:rsidR="00767426" w:rsidRPr="00767426" w:rsidRDefault="00767426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59</w:t>
            </w:r>
          </w:p>
        </w:tc>
        <w:tc>
          <w:tcPr>
            <w:tcW w:w="7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0C6FEC6B" w14:textId="1AD127BE" w:rsidR="00767426" w:rsidRPr="00767426" w:rsidRDefault="00767426" w:rsidP="00767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4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19</w:t>
            </w:r>
            <w:r w:rsidRPr="007674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- </w:t>
            </w: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807</w:t>
            </w:r>
          </w:p>
        </w:tc>
      </w:tr>
      <w:tr w:rsidR="00767426" w:rsidRPr="00005C3D" w14:paraId="08171848" w14:textId="59B8FC33" w:rsidTr="0076742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3031"/>
            </w:tblGrid>
            <w:tr w:rsidR="00767426" w:rsidRPr="00005C3D" w14:paraId="5C03A1E2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BE35A14" w14:textId="392761F5" w:rsidR="00767426" w:rsidRPr="00005C3D" w:rsidRDefault="00767426" w:rsidP="00CF0A81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BMI</w:t>
                  </w:r>
                </w:p>
              </w:tc>
            </w:tr>
          </w:tbl>
          <w:p w14:paraId="1266353E" w14:textId="77777777" w:rsidR="00767426" w:rsidRPr="00005C3D" w:rsidRDefault="00767426" w:rsidP="00CF0A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761552B4" w14:textId="62D0D1BC" w:rsidR="00767426" w:rsidRPr="00767426" w:rsidRDefault="00767426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2B12B2A9" w14:textId="4337882F" w:rsidR="00767426" w:rsidRPr="00767426" w:rsidRDefault="00767426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8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318969A3" w14:textId="21FEBAEF" w:rsidR="00767426" w:rsidRPr="00767426" w:rsidRDefault="00767426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70</w:t>
            </w:r>
          </w:p>
        </w:tc>
        <w:tc>
          <w:tcPr>
            <w:tcW w:w="48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7FA65499" w14:textId="36B36D5C" w:rsidR="00767426" w:rsidRPr="00767426" w:rsidRDefault="00767426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10</w:t>
            </w:r>
          </w:p>
        </w:tc>
        <w:tc>
          <w:tcPr>
            <w:tcW w:w="7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28B01070" w14:textId="64EE5B3E" w:rsidR="00767426" w:rsidRPr="00767426" w:rsidRDefault="00767426" w:rsidP="00767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4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45</w:t>
            </w:r>
            <w:r w:rsidRPr="007674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- </w:t>
            </w: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79</w:t>
            </w:r>
          </w:p>
        </w:tc>
      </w:tr>
      <w:tr w:rsidR="00767426" w:rsidRPr="00005C3D" w14:paraId="63D003A7" w14:textId="28563FDD" w:rsidTr="0076742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3031"/>
            </w:tblGrid>
            <w:tr w:rsidR="00767426" w:rsidRPr="00005C3D" w14:paraId="3F90C874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90B3F85" w14:textId="6E146AD4" w:rsidR="00767426" w:rsidRPr="00005C3D" w:rsidRDefault="00767426" w:rsidP="00CF0A81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Diabetes</w:t>
                  </w:r>
                  <w:proofErr w:type="spellEnd"/>
                </w:p>
              </w:tc>
            </w:tr>
          </w:tbl>
          <w:p w14:paraId="3066DCCA" w14:textId="77777777" w:rsidR="00767426" w:rsidRPr="00005C3D" w:rsidRDefault="00767426" w:rsidP="00CF0A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7530F245" w14:textId="690E1470" w:rsidR="00767426" w:rsidRPr="00767426" w:rsidRDefault="00767426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7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71CB2671" w14:textId="293E09A5" w:rsidR="00767426" w:rsidRPr="00767426" w:rsidRDefault="00767426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9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33938B1F" w14:textId="6FE38F00" w:rsidR="00767426" w:rsidRPr="00767426" w:rsidRDefault="00767426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41</w:t>
            </w:r>
          </w:p>
        </w:tc>
        <w:tc>
          <w:tcPr>
            <w:tcW w:w="48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3E4CE706" w14:textId="178DA124" w:rsidR="00767426" w:rsidRPr="00767426" w:rsidRDefault="00767426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4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49</w:t>
            </w:r>
          </w:p>
        </w:tc>
        <w:tc>
          <w:tcPr>
            <w:tcW w:w="7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0FDCBC55" w14:textId="46989B3D" w:rsidR="00767426" w:rsidRPr="00767426" w:rsidRDefault="00767426" w:rsidP="00767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4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60</w:t>
            </w:r>
            <w:r w:rsidRPr="007674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- </w:t>
            </w: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61</w:t>
            </w:r>
          </w:p>
        </w:tc>
      </w:tr>
      <w:tr w:rsidR="00767426" w:rsidRPr="00005C3D" w14:paraId="79EBEC28" w14:textId="0089BFE4" w:rsidTr="0076742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3031"/>
            </w:tblGrid>
            <w:tr w:rsidR="00767426" w:rsidRPr="00005C3D" w14:paraId="49E1E2E5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E291A47" w14:textId="16A38090" w:rsidR="00767426" w:rsidRPr="00005C3D" w:rsidRDefault="00767426" w:rsidP="00CF0A81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Left</w:t>
                  </w:r>
                  <w:proofErr w:type="spellEnd"/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main</w:t>
                  </w:r>
                  <w:proofErr w:type="spellEnd"/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stenosis</w:t>
                  </w:r>
                  <w:proofErr w:type="spellEnd"/>
                </w:p>
              </w:tc>
            </w:tr>
          </w:tbl>
          <w:p w14:paraId="79CA4181" w14:textId="77777777" w:rsidR="00767426" w:rsidRPr="00005C3D" w:rsidRDefault="00767426" w:rsidP="00CF0A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5F3FFBA8" w14:textId="5E5E2500" w:rsidR="00767426" w:rsidRPr="00767426" w:rsidRDefault="00767426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1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34A6375F" w14:textId="0AD41115" w:rsidR="00767426" w:rsidRPr="00767426" w:rsidRDefault="00767426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7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5445C503" w14:textId="0C58D17D" w:rsidR="00767426" w:rsidRPr="00767426" w:rsidRDefault="00767426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79</w:t>
            </w:r>
          </w:p>
        </w:tc>
        <w:tc>
          <w:tcPr>
            <w:tcW w:w="48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13A3D624" w14:textId="553E6AE2" w:rsidR="00767426" w:rsidRPr="00767426" w:rsidRDefault="00767426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13</w:t>
            </w:r>
          </w:p>
        </w:tc>
        <w:tc>
          <w:tcPr>
            <w:tcW w:w="7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3F934F2A" w14:textId="67884EA5" w:rsidR="00767426" w:rsidRPr="00767426" w:rsidRDefault="00767426" w:rsidP="00767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4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56</w:t>
            </w:r>
            <w:r w:rsidRPr="007674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- </w:t>
            </w: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641</w:t>
            </w:r>
          </w:p>
        </w:tc>
      </w:tr>
      <w:tr w:rsidR="00767426" w:rsidRPr="00005C3D" w14:paraId="3C9C9171" w14:textId="7E3A33D8" w:rsidTr="0076742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3031"/>
            </w:tblGrid>
            <w:tr w:rsidR="00767426" w:rsidRPr="00005C3D" w14:paraId="3F440425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ACFC1A0" w14:textId="7B1F8279" w:rsidR="00767426" w:rsidRPr="00005C3D" w:rsidRDefault="00767426" w:rsidP="00CF0A81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Euroscore</w:t>
                  </w:r>
                  <w:proofErr w:type="spellEnd"/>
                  <w:r w:rsidRPr="00005C3D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II</w:t>
                  </w:r>
                </w:p>
              </w:tc>
            </w:tr>
          </w:tbl>
          <w:p w14:paraId="2F5FE45F" w14:textId="77777777" w:rsidR="00767426" w:rsidRPr="00005C3D" w:rsidRDefault="00767426" w:rsidP="00CF0A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0CC8DDB1" w14:textId="6128D0D7" w:rsidR="00767426" w:rsidRPr="00767426" w:rsidRDefault="00767426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9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10ED863A" w14:textId="4AB398E8" w:rsidR="00767426" w:rsidRPr="00767426" w:rsidRDefault="00767426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97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6EB7AAD0" w14:textId="337F2FC3" w:rsidR="00767426" w:rsidRPr="00767426" w:rsidRDefault="00767426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86</w:t>
            </w:r>
          </w:p>
        </w:tc>
        <w:tc>
          <w:tcPr>
            <w:tcW w:w="48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1720EE24" w14:textId="2DBF1B78" w:rsidR="00767426" w:rsidRPr="00767426" w:rsidRDefault="00767426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4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99</w:t>
            </w:r>
          </w:p>
        </w:tc>
        <w:tc>
          <w:tcPr>
            <w:tcW w:w="7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19E3EDEA" w14:textId="733E07D3" w:rsidR="00767426" w:rsidRPr="00767426" w:rsidRDefault="00767426" w:rsidP="00767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4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14</w:t>
            </w:r>
            <w:r w:rsidRPr="007674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- </w:t>
            </w: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17</w:t>
            </w:r>
          </w:p>
        </w:tc>
      </w:tr>
      <w:tr w:rsidR="00767426" w:rsidRPr="00005C3D" w14:paraId="2A910E8B" w14:textId="18E3F828" w:rsidTr="00767426">
        <w:trPr>
          <w:trHeight w:val="41"/>
        </w:trPr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3031"/>
            </w:tblGrid>
            <w:tr w:rsidR="00767426" w:rsidRPr="00005C3D" w14:paraId="3EAB51FE" w14:textId="7777777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D847C8F" w14:textId="7A5E9535" w:rsidR="00767426" w:rsidRPr="00767426" w:rsidRDefault="00767426" w:rsidP="00CF0A81">
                  <w:pPr>
                    <w:framePr w:hSpace="141" w:wrap="around" w:hAnchor="margin" w:y="504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</w:rPr>
                  </w:pPr>
                  <w:proofErr w:type="spellStart"/>
                  <w:r w:rsidRPr="00767426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</w:rPr>
                    <w:t>constant</w:t>
                  </w:r>
                  <w:proofErr w:type="spellEnd"/>
                </w:p>
              </w:tc>
            </w:tr>
          </w:tbl>
          <w:p w14:paraId="4D754128" w14:textId="77777777" w:rsidR="00767426" w:rsidRPr="00005C3D" w:rsidRDefault="00767426" w:rsidP="00CF0A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26518B1A" w14:textId="60A37DD5" w:rsidR="00767426" w:rsidRPr="00767426" w:rsidRDefault="00767426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3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215229AE" w14:textId="786D72CB" w:rsidR="00767426" w:rsidRPr="00767426" w:rsidRDefault="00767426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4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74A25343" w14:textId="5530DA2E" w:rsidR="00767426" w:rsidRPr="00767426" w:rsidRDefault="00767426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22</w:t>
            </w:r>
          </w:p>
        </w:tc>
        <w:tc>
          <w:tcPr>
            <w:tcW w:w="48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14:paraId="12612CD3" w14:textId="78B28FB2" w:rsidR="00767426" w:rsidRPr="00767426" w:rsidRDefault="00767426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4C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352</w:t>
            </w:r>
          </w:p>
        </w:tc>
        <w:tc>
          <w:tcPr>
            <w:tcW w:w="715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14:paraId="7CB3DEE9" w14:textId="77777777" w:rsidR="00767426" w:rsidRPr="00767426" w:rsidRDefault="00767426" w:rsidP="00CF0A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C64BE90" w14:textId="60B134E3" w:rsidR="00BB2EF6" w:rsidRPr="00767426" w:rsidRDefault="00810A1F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767426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SENSITIVITY ANALYSIS </w:t>
      </w:r>
      <w:r w:rsidR="00D42CAF">
        <w:rPr>
          <w:rFonts w:ascii="Times New Roman" w:hAnsi="Times New Roman" w:cs="Times New Roman"/>
          <w:sz w:val="24"/>
          <w:szCs w:val="24"/>
          <w:u w:val="single"/>
          <w:lang w:val="en-US"/>
        </w:rPr>
        <w:t>WITH INVERSE PROBABILITY TREATEMNET WEIGHTING</w:t>
      </w:r>
      <w:r w:rsidR="000B3C5A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(IPTW)</w:t>
      </w:r>
    </w:p>
    <w:p w14:paraId="4CA435C8" w14:textId="77777777" w:rsidR="007E4BDB" w:rsidRDefault="007E4BDB" w:rsidP="007E6B4D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9C644E6" w14:textId="777079E7" w:rsidR="007E4BDB" w:rsidRDefault="00767426" w:rsidP="007E6B4D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67426">
        <w:rPr>
          <w:rFonts w:ascii="Times New Roman" w:hAnsi="Times New Roman" w:cs="Times New Roman"/>
          <w:i/>
          <w:iCs/>
          <w:sz w:val="24"/>
          <w:szCs w:val="24"/>
          <w:lang w:val="en-US"/>
        </w:rPr>
        <w:t>Logistic regression model for 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core calculations</w:t>
      </w:r>
    </w:p>
    <w:p w14:paraId="3F188654" w14:textId="1FE2A976" w:rsidR="007A6419" w:rsidRDefault="007A6419" w:rsidP="007E6B4D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05C3D">
        <w:rPr>
          <w:rFonts w:ascii="Times New Roman" w:hAnsi="Times New Roman" w:cs="Times New Roman"/>
          <w:i/>
          <w:iCs/>
          <w:sz w:val="24"/>
          <w:szCs w:val="24"/>
          <w:lang w:val="en-US"/>
        </w:rPr>
        <w:t>Hosmer-</w:t>
      </w:r>
      <w:proofErr w:type="spellStart"/>
      <w:r w:rsidRPr="00005C3D">
        <w:rPr>
          <w:rFonts w:ascii="Times New Roman" w:hAnsi="Times New Roman" w:cs="Times New Roman"/>
          <w:i/>
          <w:iCs/>
          <w:sz w:val="24"/>
          <w:szCs w:val="24"/>
          <w:lang w:val="en-US"/>
        </w:rPr>
        <w:t>Lemeshow</w:t>
      </w:r>
      <w:proofErr w:type="spellEnd"/>
      <w:r w:rsidRPr="00005C3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est</w:t>
      </w:r>
      <w:r w:rsidR="00137995" w:rsidRPr="00005C3D">
        <w:rPr>
          <w:rFonts w:ascii="Times New Roman" w:hAnsi="Times New Roman" w:cs="Times New Roman"/>
          <w:i/>
          <w:iCs/>
          <w:sz w:val="24"/>
          <w:szCs w:val="24"/>
          <w:lang w:val="en-US"/>
        </w:rPr>
        <w:t>=0.387</w:t>
      </w:r>
    </w:p>
    <w:p w14:paraId="558BE1CB" w14:textId="7261FEFC" w:rsidR="002574C9" w:rsidRDefault="002574C9" w:rsidP="007E6B4D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313A9AC" w14:textId="64DF51E0" w:rsidR="007E6B4D" w:rsidRDefault="000B3C5A" w:rsidP="007E6B4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B3C5A">
        <w:rPr>
          <w:rFonts w:ascii="Times New Roman" w:hAnsi="Times New Roman" w:cs="Times New Roman"/>
          <w:sz w:val="24"/>
          <w:szCs w:val="24"/>
          <w:lang w:val="en-US"/>
        </w:rPr>
        <w:t>GENERAL ESTIMATING E</w:t>
      </w:r>
      <w:r>
        <w:rPr>
          <w:rFonts w:ascii="Times New Roman" w:hAnsi="Times New Roman" w:cs="Times New Roman"/>
          <w:sz w:val="24"/>
          <w:szCs w:val="24"/>
          <w:lang w:val="en-US"/>
        </w:rPr>
        <w:t>QUASIONS</w:t>
      </w:r>
      <w:r w:rsidR="00A91F0A">
        <w:rPr>
          <w:rFonts w:ascii="Times New Roman" w:hAnsi="Times New Roman" w:cs="Times New Roman"/>
          <w:sz w:val="24"/>
          <w:szCs w:val="24"/>
          <w:lang w:val="en-US"/>
        </w:rPr>
        <w:t xml:space="preserve"> FOR ADJUSTED OR</w:t>
      </w:r>
      <w:r w:rsidR="00F63A92">
        <w:rPr>
          <w:rFonts w:ascii="Times New Roman" w:hAnsi="Times New Roman" w:cs="Times New Roman"/>
          <w:sz w:val="24"/>
          <w:szCs w:val="24"/>
          <w:lang w:val="en-US"/>
        </w:rPr>
        <w:t xml:space="preserve"> (BITA vs SITA) FOR FOLLOWING END-POINTS:</w:t>
      </w:r>
    </w:p>
    <w:p w14:paraId="09824B75" w14:textId="35D4673C" w:rsidR="005E4101" w:rsidRDefault="005E4101" w:rsidP="007E6B4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0C32057" w14:textId="1455AD51" w:rsidR="00B90EA1" w:rsidRPr="008543CF" w:rsidRDefault="00EE7133" w:rsidP="007E6B4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43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FD609F" w:rsidRPr="008543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="00B90EA1" w:rsidRPr="008543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0 DAYS ALL-CAUSE MORTALITY</w:t>
      </w:r>
    </w:p>
    <w:tbl>
      <w:tblPr>
        <w:tblpPr w:leftFromText="141" w:rightFromText="141" w:vertAnchor="text" w:horzAnchor="margin" w:tblpXSpec="center" w:tblpY="194"/>
        <w:tblW w:w="113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3"/>
        <w:gridCol w:w="810"/>
        <w:gridCol w:w="1161"/>
        <w:gridCol w:w="1162"/>
        <w:gridCol w:w="1163"/>
        <w:gridCol w:w="1162"/>
        <w:gridCol w:w="811"/>
        <w:gridCol w:w="698"/>
        <w:gridCol w:w="950"/>
        <w:gridCol w:w="1162"/>
        <w:gridCol w:w="1169"/>
      </w:tblGrid>
      <w:tr w:rsidR="008543CF" w:rsidRPr="008543CF" w14:paraId="3EF378CC" w14:textId="77777777" w:rsidTr="008543CF">
        <w:trPr>
          <w:cantSplit/>
          <w:trHeight w:val="525"/>
        </w:trPr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8F349E" w14:textId="77777777" w:rsidR="00B90EA1" w:rsidRPr="008543CF" w:rsidRDefault="00B90EA1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AE25F66" w14:textId="77777777" w:rsidR="00B90EA1" w:rsidRPr="008543CF" w:rsidRDefault="00B90EA1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972A945" w14:textId="77777777" w:rsidR="00B90EA1" w:rsidRPr="008543CF" w:rsidRDefault="00B90EA1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 Error</w:t>
            </w:r>
          </w:p>
        </w:tc>
        <w:tc>
          <w:tcPr>
            <w:tcW w:w="2325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ED46E0B" w14:textId="77777777" w:rsidR="00B90EA1" w:rsidRPr="008543CF" w:rsidRDefault="00B90EA1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5% </w:t>
            </w:r>
            <w:proofErr w:type="spellStart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d</w:t>
            </w:r>
            <w:proofErr w:type="spellEnd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I</w:t>
            </w:r>
          </w:p>
        </w:tc>
        <w:tc>
          <w:tcPr>
            <w:tcW w:w="2671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8E7BC2" w14:textId="77777777" w:rsidR="00B90EA1" w:rsidRPr="008543CF" w:rsidRDefault="00B90EA1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sis</w:t>
            </w:r>
            <w:proofErr w:type="spellEnd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est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32E7A32" w14:textId="2FA8A7B2" w:rsidR="00B90EA1" w:rsidRPr="008543CF" w:rsidRDefault="008543CF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sted</w:t>
            </w:r>
            <w:proofErr w:type="spellEnd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</w:t>
            </w:r>
          </w:p>
        </w:tc>
        <w:tc>
          <w:tcPr>
            <w:tcW w:w="2331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912BD42" w14:textId="0F73155C" w:rsidR="00B90EA1" w:rsidRPr="008543CF" w:rsidRDefault="00B90EA1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95% Wald CI for </w:t>
            </w:r>
            <w:r w:rsidR="008543CF"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justed OR</w:t>
            </w:r>
          </w:p>
        </w:tc>
      </w:tr>
      <w:tr w:rsidR="008543CF" w:rsidRPr="008543CF" w14:paraId="5828EF57" w14:textId="77777777" w:rsidTr="008543CF">
        <w:trPr>
          <w:cantSplit/>
          <w:trHeight w:val="525"/>
        </w:trPr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6E1290" w14:textId="77777777" w:rsidR="00B90EA1" w:rsidRPr="008543CF" w:rsidRDefault="00B90EA1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2CAD9BC" w14:textId="77777777" w:rsidR="00B90EA1" w:rsidRPr="008543CF" w:rsidRDefault="00B90EA1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B0FB658" w14:textId="77777777" w:rsidR="00B90EA1" w:rsidRPr="008543CF" w:rsidRDefault="00B90EA1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D33EE4" w14:textId="77777777" w:rsidR="00B90EA1" w:rsidRPr="008543CF" w:rsidRDefault="00B90EA1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11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205A0A" w14:textId="77777777" w:rsidR="00B90EA1" w:rsidRPr="008543CF" w:rsidRDefault="00B90EA1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per</w:t>
            </w:r>
          </w:p>
        </w:tc>
        <w:tc>
          <w:tcPr>
            <w:tcW w:w="11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2B07B9" w14:textId="77777777" w:rsidR="00B90EA1" w:rsidRPr="008543CF" w:rsidRDefault="00B90EA1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d</w:t>
            </w:r>
            <w:proofErr w:type="spellEnd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hi-</w:t>
            </w:r>
            <w:proofErr w:type="spellStart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quare</w:t>
            </w:r>
            <w:proofErr w:type="spellEnd"/>
          </w:p>
        </w:tc>
        <w:tc>
          <w:tcPr>
            <w:tcW w:w="8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D43918" w14:textId="77777777" w:rsidR="00B90EA1" w:rsidRPr="008543CF" w:rsidRDefault="00B90EA1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9F3558" w14:textId="2E6A3A44" w:rsidR="00B90EA1" w:rsidRPr="008543CF" w:rsidRDefault="008543CF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5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ECE52D4" w14:textId="77777777" w:rsidR="00B90EA1" w:rsidRPr="008543CF" w:rsidRDefault="00B90EA1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4C4B08" w14:textId="77777777" w:rsidR="00B90EA1" w:rsidRPr="008543CF" w:rsidRDefault="00B90EA1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11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5E75EB4" w14:textId="77777777" w:rsidR="00B90EA1" w:rsidRPr="008543CF" w:rsidRDefault="00B90EA1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per</w:t>
            </w:r>
          </w:p>
        </w:tc>
      </w:tr>
      <w:tr w:rsidR="008543CF" w:rsidRPr="008543CF" w14:paraId="1EABF85D" w14:textId="77777777" w:rsidTr="008543CF">
        <w:trPr>
          <w:cantSplit/>
          <w:trHeight w:val="267"/>
        </w:trPr>
        <w:tc>
          <w:tcPr>
            <w:tcW w:w="111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72AF2D" w14:textId="77777777" w:rsidR="003F11A6" w:rsidRPr="008543CF" w:rsidRDefault="003F11A6" w:rsidP="003F11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  <w:proofErr w:type="spellEnd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B731A2" w14:textId="0407A735" w:rsidR="003F11A6" w:rsidRPr="008543CF" w:rsidRDefault="003F11A6" w:rsidP="003F11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-3.756</w:t>
            </w:r>
          </w:p>
        </w:tc>
        <w:tc>
          <w:tcPr>
            <w:tcW w:w="11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F7D6FE" w14:textId="68A44941" w:rsidR="003F11A6" w:rsidRPr="008543CF" w:rsidRDefault="003F11A6" w:rsidP="003F11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.1431</w:t>
            </w:r>
          </w:p>
        </w:tc>
        <w:tc>
          <w:tcPr>
            <w:tcW w:w="11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FF7828" w14:textId="3931A233" w:rsidR="003F11A6" w:rsidRPr="008543CF" w:rsidRDefault="003F11A6" w:rsidP="003F11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-4.037</w:t>
            </w: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B184FA" w14:textId="634F33C3" w:rsidR="003F11A6" w:rsidRPr="008543CF" w:rsidRDefault="003F11A6" w:rsidP="003F11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-3.476</w:t>
            </w:r>
          </w:p>
        </w:tc>
        <w:tc>
          <w:tcPr>
            <w:tcW w:w="11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473AC5" w14:textId="39419F3E" w:rsidR="003F11A6" w:rsidRPr="008543CF" w:rsidRDefault="003F11A6" w:rsidP="003F11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688.933</w:t>
            </w:r>
          </w:p>
        </w:tc>
        <w:tc>
          <w:tcPr>
            <w:tcW w:w="8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A66A24" w14:textId="4297B5C5" w:rsidR="003F11A6" w:rsidRPr="008543CF" w:rsidRDefault="003F11A6" w:rsidP="003F11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1</w:t>
            </w:r>
          </w:p>
        </w:tc>
        <w:tc>
          <w:tcPr>
            <w:tcW w:w="6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42A100" w14:textId="708EC611" w:rsidR="003F11A6" w:rsidRPr="008543CF" w:rsidRDefault="001C706F" w:rsidP="003F11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</w:rPr>
              <w:t>0</w:t>
            </w:r>
            <w:r w:rsidR="003F11A6" w:rsidRPr="008543CF">
              <w:rPr>
                <w:color w:val="000000" w:themeColor="text1"/>
              </w:rPr>
              <w:t>.000</w:t>
            </w:r>
          </w:p>
        </w:tc>
        <w:tc>
          <w:tcPr>
            <w:tcW w:w="9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274022" w14:textId="2E9BA0D7" w:rsidR="003F11A6" w:rsidRPr="008543CF" w:rsidRDefault="003F11A6" w:rsidP="003F11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.023</w:t>
            </w:r>
          </w:p>
        </w:tc>
        <w:tc>
          <w:tcPr>
            <w:tcW w:w="11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D44EF6" w14:textId="3669DB37" w:rsidR="003F11A6" w:rsidRPr="008543CF" w:rsidRDefault="001C706F" w:rsidP="003F11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</w:rPr>
              <w:t>0</w:t>
            </w:r>
            <w:r w:rsidR="003F11A6" w:rsidRPr="008543CF">
              <w:rPr>
                <w:color w:val="000000" w:themeColor="text1"/>
              </w:rPr>
              <w:t>.018</w:t>
            </w:r>
          </w:p>
        </w:tc>
        <w:tc>
          <w:tcPr>
            <w:tcW w:w="11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E621D0" w14:textId="2431501A" w:rsidR="003F11A6" w:rsidRPr="008543CF" w:rsidRDefault="003F11A6" w:rsidP="003F11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-3.756</w:t>
            </w:r>
          </w:p>
        </w:tc>
      </w:tr>
      <w:tr w:rsidR="008543CF" w:rsidRPr="008543CF" w14:paraId="37462315" w14:textId="77777777" w:rsidTr="008543CF">
        <w:trPr>
          <w:cantSplit/>
          <w:trHeight w:val="257"/>
        </w:trPr>
        <w:tc>
          <w:tcPr>
            <w:tcW w:w="11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63CC6B" w14:textId="77777777" w:rsidR="003F11A6" w:rsidRPr="008543CF" w:rsidRDefault="003F11A6" w:rsidP="003F11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TA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A60D65" w14:textId="157A3EF9" w:rsidR="003F11A6" w:rsidRPr="008543CF" w:rsidRDefault="001C706F" w:rsidP="003F11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</w:rPr>
              <w:t>0</w:t>
            </w:r>
            <w:r w:rsidR="003F11A6" w:rsidRPr="008543CF">
              <w:rPr>
                <w:color w:val="000000" w:themeColor="text1"/>
              </w:rPr>
              <w:t>.724</w:t>
            </w:r>
          </w:p>
        </w:tc>
        <w:tc>
          <w:tcPr>
            <w:tcW w:w="11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5CC470" w14:textId="5FD601C3" w:rsidR="003F11A6" w:rsidRPr="008543CF" w:rsidRDefault="003F11A6" w:rsidP="003F11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1.0392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E8FA7F" w14:textId="34C2792D" w:rsidR="003F11A6" w:rsidRPr="008543CF" w:rsidRDefault="003F11A6" w:rsidP="003F11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-1.313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DE8CA3" w14:textId="212437F9" w:rsidR="003F11A6" w:rsidRPr="008543CF" w:rsidRDefault="003F11A6" w:rsidP="003F11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2.761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C63364" w14:textId="3C334210" w:rsidR="003F11A6" w:rsidRPr="008543CF" w:rsidRDefault="001C706F" w:rsidP="003F11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</w:rPr>
              <w:t>0</w:t>
            </w:r>
            <w:r w:rsidR="003F11A6" w:rsidRPr="008543CF">
              <w:rPr>
                <w:color w:val="000000" w:themeColor="text1"/>
              </w:rPr>
              <w:t>.486</w:t>
            </w:r>
          </w:p>
        </w:tc>
        <w:tc>
          <w:tcPr>
            <w:tcW w:w="8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AE45A3" w14:textId="05F94774" w:rsidR="003F11A6" w:rsidRPr="008543CF" w:rsidRDefault="003F11A6" w:rsidP="003F11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1</w:t>
            </w:r>
          </w:p>
        </w:tc>
        <w:tc>
          <w:tcPr>
            <w:tcW w:w="6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B274E6" w14:textId="30515B95" w:rsidR="003F11A6" w:rsidRPr="008543CF" w:rsidRDefault="001C706F" w:rsidP="003F11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</w:rPr>
              <w:t>0</w:t>
            </w:r>
            <w:r w:rsidR="003F11A6" w:rsidRPr="008543CF">
              <w:rPr>
                <w:color w:val="000000" w:themeColor="text1"/>
              </w:rPr>
              <w:t>.486</w:t>
            </w:r>
          </w:p>
        </w:tc>
        <w:tc>
          <w:tcPr>
            <w:tcW w:w="9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3B90F7" w14:textId="7DCCF4BB" w:rsidR="003F11A6" w:rsidRPr="008543CF" w:rsidRDefault="003F11A6" w:rsidP="003F11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2.063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3545D9" w14:textId="3FEE5CC5" w:rsidR="003F11A6" w:rsidRPr="008543CF" w:rsidRDefault="001C706F" w:rsidP="003F11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</w:rPr>
              <w:t>0</w:t>
            </w:r>
            <w:r w:rsidR="003F11A6" w:rsidRPr="008543CF">
              <w:rPr>
                <w:color w:val="000000" w:themeColor="text1"/>
              </w:rPr>
              <w:t>.269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C561D0" w14:textId="2B74EE80" w:rsidR="003F11A6" w:rsidRPr="008543CF" w:rsidRDefault="001C706F" w:rsidP="003F11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</w:rPr>
              <w:t>2</w:t>
            </w:r>
            <w:r w:rsidR="003F11A6" w:rsidRPr="008543CF">
              <w:rPr>
                <w:color w:val="000000" w:themeColor="text1"/>
              </w:rPr>
              <w:t>.724</w:t>
            </w:r>
          </w:p>
        </w:tc>
      </w:tr>
    </w:tbl>
    <w:p w14:paraId="77D49CC5" w14:textId="77777777" w:rsidR="00B90EA1" w:rsidRPr="008543CF" w:rsidRDefault="00B90EA1" w:rsidP="007E6B4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55DBF23" w14:textId="77777777" w:rsidR="00FD609F" w:rsidRPr="008543CF" w:rsidRDefault="00FD609F" w:rsidP="007E6B4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8D6181" w14:textId="1718BF6C" w:rsidR="005E4101" w:rsidRPr="008543CF" w:rsidRDefault="00EE7133" w:rsidP="007E6B4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543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="00076D9D" w:rsidRPr="008543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Pr="008543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Y POSTOPERATIVE COMPLICATION</w:t>
      </w:r>
    </w:p>
    <w:tbl>
      <w:tblPr>
        <w:tblpPr w:leftFromText="141" w:rightFromText="141" w:vertAnchor="text" w:horzAnchor="margin" w:tblpXSpec="center" w:tblpY="194"/>
        <w:tblW w:w="113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3"/>
        <w:gridCol w:w="810"/>
        <w:gridCol w:w="1161"/>
        <w:gridCol w:w="1162"/>
        <w:gridCol w:w="1163"/>
        <w:gridCol w:w="1162"/>
        <w:gridCol w:w="811"/>
        <w:gridCol w:w="698"/>
        <w:gridCol w:w="950"/>
        <w:gridCol w:w="1162"/>
        <w:gridCol w:w="1169"/>
      </w:tblGrid>
      <w:tr w:rsidR="008543CF" w:rsidRPr="008543CF" w14:paraId="7998FCB7" w14:textId="77777777" w:rsidTr="008543CF">
        <w:trPr>
          <w:cantSplit/>
          <w:trHeight w:val="525"/>
        </w:trPr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67B79F" w14:textId="77777777" w:rsidR="00956B44" w:rsidRPr="008543CF" w:rsidRDefault="00956B4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FC0384" w14:textId="77777777" w:rsidR="00956B44" w:rsidRPr="008543CF" w:rsidRDefault="00956B4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E1F8DA2" w14:textId="77777777" w:rsidR="00956B44" w:rsidRPr="008543CF" w:rsidRDefault="00956B4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 Error</w:t>
            </w:r>
          </w:p>
        </w:tc>
        <w:tc>
          <w:tcPr>
            <w:tcW w:w="2325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B895FE8" w14:textId="77777777" w:rsidR="00956B44" w:rsidRPr="008543CF" w:rsidRDefault="00956B4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5% </w:t>
            </w:r>
            <w:proofErr w:type="spellStart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d</w:t>
            </w:r>
            <w:proofErr w:type="spellEnd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I</w:t>
            </w:r>
          </w:p>
        </w:tc>
        <w:tc>
          <w:tcPr>
            <w:tcW w:w="2671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031423D" w14:textId="77777777" w:rsidR="00956B44" w:rsidRPr="008543CF" w:rsidRDefault="00956B4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sis</w:t>
            </w:r>
            <w:proofErr w:type="spellEnd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est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CC6FAD8" w14:textId="40F06AE5" w:rsidR="00956B44" w:rsidRPr="008543CF" w:rsidRDefault="008543CF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sted</w:t>
            </w:r>
            <w:proofErr w:type="spellEnd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</w:t>
            </w:r>
          </w:p>
        </w:tc>
        <w:tc>
          <w:tcPr>
            <w:tcW w:w="2331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89224C2" w14:textId="1C997C4A" w:rsidR="00956B44" w:rsidRPr="008543CF" w:rsidRDefault="00956B4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95% Wald CI for </w:t>
            </w:r>
            <w:r w:rsidR="008543CF"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justed OR</w:t>
            </w:r>
          </w:p>
        </w:tc>
      </w:tr>
      <w:tr w:rsidR="008543CF" w:rsidRPr="008543CF" w14:paraId="49D32E3C" w14:textId="77777777" w:rsidTr="008543CF">
        <w:trPr>
          <w:cantSplit/>
          <w:trHeight w:val="525"/>
        </w:trPr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23FB4D" w14:textId="77777777" w:rsidR="00956B44" w:rsidRPr="008543CF" w:rsidRDefault="00956B44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6CBEDE" w14:textId="77777777" w:rsidR="00956B44" w:rsidRPr="008543CF" w:rsidRDefault="00956B44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E33B44" w14:textId="77777777" w:rsidR="00956B44" w:rsidRPr="008543CF" w:rsidRDefault="00956B44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6579C4" w14:textId="77777777" w:rsidR="00956B44" w:rsidRPr="008543CF" w:rsidRDefault="00956B4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11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FD3AC7" w14:textId="77777777" w:rsidR="00956B44" w:rsidRPr="008543CF" w:rsidRDefault="00956B4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per</w:t>
            </w:r>
          </w:p>
        </w:tc>
        <w:tc>
          <w:tcPr>
            <w:tcW w:w="11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C4D7B0" w14:textId="77777777" w:rsidR="00956B44" w:rsidRPr="008543CF" w:rsidRDefault="00956B4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d</w:t>
            </w:r>
            <w:proofErr w:type="spellEnd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hi-</w:t>
            </w:r>
            <w:proofErr w:type="spellStart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quare</w:t>
            </w:r>
            <w:proofErr w:type="spellEnd"/>
          </w:p>
        </w:tc>
        <w:tc>
          <w:tcPr>
            <w:tcW w:w="8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9323ED" w14:textId="77777777" w:rsidR="00956B44" w:rsidRPr="008543CF" w:rsidRDefault="00956B4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D5FC4A" w14:textId="7DD4C49A" w:rsidR="00956B44" w:rsidRPr="008543CF" w:rsidRDefault="008543CF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5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73C5769" w14:textId="77777777" w:rsidR="00956B44" w:rsidRPr="008543CF" w:rsidRDefault="00956B44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F21749" w14:textId="77777777" w:rsidR="00956B44" w:rsidRPr="008543CF" w:rsidRDefault="00956B4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11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2741194" w14:textId="77777777" w:rsidR="00956B44" w:rsidRPr="008543CF" w:rsidRDefault="00956B4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per</w:t>
            </w:r>
          </w:p>
        </w:tc>
      </w:tr>
      <w:tr w:rsidR="008543CF" w:rsidRPr="008543CF" w14:paraId="7A85F69F" w14:textId="77777777" w:rsidTr="008543CF">
        <w:trPr>
          <w:cantSplit/>
          <w:trHeight w:val="267"/>
        </w:trPr>
        <w:tc>
          <w:tcPr>
            <w:tcW w:w="111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A19AF9" w14:textId="77777777" w:rsidR="00162390" w:rsidRPr="008543CF" w:rsidRDefault="00162390" w:rsidP="001623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  <w:proofErr w:type="spellEnd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C320DD" w14:textId="53D28703" w:rsidR="00162390" w:rsidRPr="008543CF" w:rsidRDefault="00162390" w:rsidP="001623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-2.405</w:t>
            </w:r>
          </w:p>
        </w:tc>
        <w:tc>
          <w:tcPr>
            <w:tcW w:w="11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D0B964" w14:textId="5F9D331F" w:rsidR="00162390" w:rsidRPr="008543CF" w:rsidRDefault="00162390" w:rsidP="001623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.0779</w:t>
            </w:r>
          </w:p>
        </w:tc>
        <w:tc>
          <w:tcPr>
            <w:tcW w:w="11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651BE1" w14:textId="3B229989" w:rsidR="00162390" w:rsidRPr="008543CF" w:rsidRDefault="00162390" w:rsidP="001623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-2.557</w:t>
            </w: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EB4574" w14:textId="09903E72" w:rsidR="00162390" w:rsidRPr="008543CF" w:rsidRDefault="00162390" w:rsidP="001623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-2.252</w:t>
            </w:r>
          </w:p>
        </w:tc>
        <w:tc>
          <w:tcPr>
            <w:tcW w:w="11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D44E40" w14:textId="20F9C68C" w:rsidR="00162390" w:rsidRPr="008543CF" w:rsidRDefault="00162390" w:rsidP="001623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953.850</w:t>
            </w:r>
          </w:p>
        </w:tc>
        <w:tc>
          <w:tcPr>
            <w:tcW w:w="8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CAE8A8" w14:textId="7F23367E" w:rsidR="00162390" w:rsidRPr="008543CF" w:rsidRDefault="00162390" w:rsidP="001623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1</w:t>
            </w:r>
          </w:p>
        </w:tc>
        <w:tc>
          <w:tcPr>
            <w:tcW w:w="6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4C552B" w14:textId="4B463BDD" w:rsidR="00162390" w:rsidRPr="008543CF" w:rsidRDefault="00162390" w:rsidP="001623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.000</w:t>
            </w:r>
          </w:p>
        </w:tc>
        <w:tc>
          <w:tcPr>
            <w:tcW w:w="9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6C07D1" w14:textId="751BB976" w:rsidR="00162390" w:rsidRPr="008543CF" w:rsidRDefault="001C706F" w:rsidP="001623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</w:rPr>
              <w:t>0</w:t>
            </w:r>
            <w:r w:rsidR="00162390" w:rsidRPr="008543CF">
              <w:rPr>
                <w:color w:val="000000" w:themeColor="text1"/>
              </w:rPr>
              <w:t>.090</w:t>
            </w:r>
          </w:p>
        </w:tc>
        <w:tc>
          <w:tcPr>
            <w:tcW w:w="11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74DBC8" w14:textId="160BAB2B" w:rsidR="00162390" w:rsidRPr="008543CF" w:rsidRDefault="001C706F" w:rsidP="001623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</w:rPr>
              <w:t>0</w:t>
            </w:r>
            <w:r w:rsidR="00162390" w:rsidRPr="008543CF">
              <w:rPr>
                <w:color w:val="000000" w:themeColor="text1"/>
              </w:rPr>
              <w:t>.078</w:t>
            </w:r>
          </w:p>
        </w:tc>
        <w:tc>
          <w:tcPr>
            <w:tcW w:w="11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204F11" w14:textId="4BC58F6A" w:rsidR="00162390" w:rsidRPr="008543CF" w:rsidRDefault="001C706F" w:rsidP="001623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</w:rPr>
              <w:t>0</w:t>
            </w:r>
            <w:r w:rsidR="00162390" w:rsidRPr="008543CF">
              <w:rPr>
                <w:color w:val="000000" w:themeColor="text1"/>
              </w:rPr>
              <w:t>.105</w:t>
            </w:r>
          </w:p>
        </w:tc>
      </w:tr>
      <w:tr w:rsidR="008543CF" w:rsidRPr="008543CF" w14:paraId="45689514" w14:textId="77777777" w:rsidTr="008543CF">
        <w:trPr>
          <w:cantSplit/>
          <w:trHeight w:val="257"/>
        </w:trPr>
        <w:tc>
          <w:tcPr>
            <w:tcW w:w="11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531B7D" w14:textId="77777777" w:rsidR="00162390" w:rsidRPr="008543CF" w:rsidRDefault="00162390" w:rsidP="001623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TA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524947" w14:textId="0DCEA429" w:rsidR="00162390" w:rsidRPr="008543CF" w:rsidRDefault="00162390" w:rsidP="001623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-</w:t>
            </w:r>
            <w:r w:rsidR="001C706F">
              <w:rPr>
                <w:color w:val="000000" w:themeColor="text1"/>
              </w:rPr>
              <w:t>0</w:t>
            </w:r>
            <w:r w:rsidRPr="008543CF">
              <w:rPr>
                <w:color w:val="000000" w:themeColor="text1"/>
              </w:rPr>
              <w:t>.627</w:t>
            </w:r>
          </w:p>
        </w:tc>
        <w:tc>
          <w:tcPr>
            <w:tcW w:w="11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D1EB7B" w14:textId="67F9E74B" w:rsidR="00162390" w:rsidRPr="008543CF" w:rsidRDefault="00162390" w:rsidP="001623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1.0322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43A8DB" w14:textId="052F12CF" w:rsidR="00162390" w:rsidRPr="008543CF" w:rsidRDefault="00162390" w:rsidP="001623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-2.65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B19714" w14:textId="39BF9FB1" w:rsidR="00162390" w:rsidRPr="008543CF" w:rsidRDefault="00162390" w:rsidP="001623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1.396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FD929D" w14:textId="3DD397A7" w:rsidR="00162390" w:rsidRPr="008543CF" w:rsidRDefault="00162390" w:rsidP="001623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.369</w:t>
            </w:r>
          </w:p>
        </w:tc>
        <w:tc>
          <w:tcPr>
            <w:tcW w:w="8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EE5B4B" w14:textId="008E899C" w:rsidR="00162390" w:rsidRPr="008543CF" w:rsidRDefault="00162390" w:rsidP="001623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1</w:t>
            </w:r>
          </w:p>
        </w:tc>
        <w:tc>
          <w:tcPr>
            <w:tcW w:w="6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310B68" w14:textId="365C3FA6" w:rsidR="00162390" w:rsidRPr="008543CF" w:rsidRDefault="00162390" w:rsidP="001623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.543</w:t>
            </w:r>
          </w:p>
        </w:tc>
        <w:tc>
          <w:tcPr>
            <w:tcW w:w="9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8F99B5" w14:textId="43A6C98C" w:rsidR="00162390" w:rsidRPr="008543CF" w:rsidRDefault="001C706F" w:rsidP="001623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</w:rPr>
              <w:t>0</w:t>
            </w:r>
            <w:r w:rsidR="00162390" w:rsidRPr="008543CF">
              <w:rPr>
                <w:color w:val="000000" w:themeColor="text1"/>
              </w:rPr>
              <w:t>.534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087138" w14:textId="58B25075" w:rsidR="00162390" w:rsidRPr="008543CF" w:rsidRDefault="001C706F" w:rsidP="001623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</w:rPr>
              <w:t>0</w:t>
            </w:r>
            <w:r w:rsidR="00162390" w:rsidRPr="008543CF">
              <w:rPr>
                <w:color w:val="000000" w:themeColor="text1"/>
              </w:rPr>
              <w:t>.071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EC6196" w14:textId="769FA859" w:rsidR="00162390" w:rsidRPr="008543CF" w:rsidRDefault="00162390" w:rsidP="001623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color w:val="000000" w:themeColor="text1"/>
              </w:rPr>
              <w:t>4.038</w:t>
            </w:r>
          </w:p>
        </w:tc>
      </w:tr>
    </w:tbl>
    <w:p w14:paraId="3417585F" w14:textId="77777777" w:rsidR="00162390" w:rsidRDefault="00162390" w:rsidP="001623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28BD9D" w14:textId="77777777" w:rsidR="005F5554" w:rsidRDefault="005F5554" w:rsidP="001623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D4406C" w14:textId="77777777" w:rsidR="005F5554" w:rsidRDefault="005F5554" w:rsidP="001623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15E8F1" w14:textId="77777777" w:rsidR="005F5554" w:rsidRDefault="005F5554" w:rsidP="001623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8A04DD" w14:textId="77777777" w:rsidR="005F5554" w:rsidRDefault="005F5554" w:rsidP="001623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E05AB3" w14:textId="49962158" w:rsidR="005F5554" w:rsidRDefault="005F5554" w:rsidP="001623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) MID-TERM MORTALITY</w:t>
      </w:r>
    </w:p>
    <w:tbl>
      <w:tblPr>
        <w:tblpPr w:leftFromText="141" w:rightFromText="141" w:vertAnchor="text" w:horzAnchor="margin" w:tblpXSpec="center" w:tblpY="194"/>
        <w:tblW w:w="113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3"/>
        <w:gridCol w:w="810"/>
        <w:gridCol w:w="1161"/>
        <w:gridCol w:w="1162"/>
        <w:gridCol w:w="1163"/>
        <w:gridCol w:w="1162"/>
        <w:gridCol w:w="811"/>
        <w:gridCol w:w="698"/>
        <w:gridCol w:w="950"/>
        <w:gridCol w:w="1162"/>
        <w:gridCol w:w="1169"/>
      </w:tblGrid>
      <w:tr w:rsidR="005F5554" w:rsidRPr="008543CF" w14:paraId="0859C2F3" w14:textId="77777777" w:rsidTr="00C55120">
        <w:trPr>
          <w:cantSplit/>
          <w:trHeight w:val="525"/>
        </w:trPr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F5BB10" w14:textId="77777777" w:rsidR="005F5554" w:rsidRPr="008543CF" w:rsidRDefault="005F555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F164BF3" w14:textId="77777777" w:rsidR="005F5554" w:rsidRPr="008543CF" w:rsidRDefault="005F555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56C7BC6" w14:textId="77777777" w:rsidR="005F5554" w:rsidRPr="008543CF" w:rsidRDefault="005F555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 Error</w:t>
            </w:r>
          </w:p>
        </w:tc>
        <w:tc>
          <w:tcPr>
            <w:tcW w:w="2325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DD5343F" w14:textId="77777777" w:rsidR="005F5554" w:rsidRPr="008543CF" w:rsidRDefault="005F555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5% </w:t>
            </w:r>
            <w:proofErr w:type="spellStart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d</w:t>
            </w:r>
            <w:proofErr w:type="spellEnd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I</w:t>
            </w:r>
          </w:p>
        </w:tc>
        <w:tc>
          <w:tcPr>
            <w:tcW w:w="2671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7421C25" w14:textId="77777777" w:rsidR="005F5554" w:rsidRPr="008543CF" w:rsidRDefault="005F555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sis</w:t>
            </w:r>
            <w:proofErr w:type="spellEnd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est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E3E8750" w14:textId="77777777" w:rsidR="005F5554" w:rsidRPr="008543CF" w:rsidRDefault="005F555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sted</w:t>
            </w:r>
            <w:proofErr w:type="spellEnd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</w:t>
            </w:r>
          </w:p>
        </w:tc>
        <w:tc>
          <w:tcPr>
            <w:tcW w:w="2331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FD9FA08" w14:textId="77777777" w:rsidR="005F5554" w:rsidRPr="008543CF" w:rsidRDefault="005F555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% Wald CI for adjusted OR</w:t>
            </w:r>
          </w:p>
        </w:tc>
      </w:tr>
      <w:tr w:rsidR="005F5554" w:rsidRPr="008543CF" w14:paraId="46B54A94" w14:textId="77777777" w:rsidTr="00C55120">
        <w:trPr>
          <w:cantSplit/>
          <w:trHeight w:val="525"/>
        </w:trPr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98A709" w14:textId="77777777" w:rsidR="005F5554" w:rsidRPr="008543CF" w:rsidRDefault="005F5554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94CFE67" w14:textId="77777777" w:rsidR="005F5554" w:rsidRPr="008543CF" w:rsidRDefault="005F5554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C89240" w14:textId="77777777" w:rsidR="005F5554" w:rsidRPr="008543CF" w:rsidRDefault="005F5554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9FA37A" w14:textId="77777777" w:rsidR="005F5554" w:rsidRPr="008543CF" w:rsidRDefault="005F555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11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4F4D78" w14:textId="77777777" w:rsidR="005F5554" w:rsidRPr="008543CF" w:rsidRDefault="005F555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per</w:t>
            </w:r>
          </w:p>
        </w:tc>
        <w:tc>
          <w:tcPr>
            <w:tcW w:w="11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5BDFBE" w14:textId="77777777" w:rsidR="005F5554" w:rsidRPr="008543CF" w:rsidRDefault="005F555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d</w:t>
            </w:r>
            <w:proofErr w:type="spellEnd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hi-</w:t>
            </w:r>
            <w:proofErr w:type="spellStart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quare</w:t>
            </w:r>
            <w:proofErr w:type="spellEnd"/>
          </w:p>
        </w:tc>
        <w:tc>
          <w:tcPr>
            <w:tcW w:w="8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A34C45" w14:textId="77777777" w:rsidR="005F5554" w:rsidRPr="008543CF" w:rsidRDefault="005F555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B1E182" w14:textId="77777777" w:rsidR="005F5554" w:rsidRPr="008543CF" w:rsidRDefault="005F555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5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F252E64" w14:textId="77777777" w:rsidR="005F5554" w:rsidRPr="008543CF" w:rsidRDefault="005F5554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7176F6" w14:textId="77777777" w:rsidR="005F5554" w:rsidRPr="008543CF" w:rsidRDefault="005F555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11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BEDA3E4" w14:textId="77777777" w:rsidR="005F5554" w:rsidRPr="008543CF" w:rsidRDefault="005F555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per</w:t>
            </w:r>
          </w:p>
        </w:tc>
      </w:tr>
      <w:tr w:rsidR="001C706F" w:rsidRPr="008543CF" w14:paraId="4DD41AF7" w14:textId="77777777" w:rsidTr="00C55120">
        <w:trPr>
          <w:cantSplit/>
          <w:trHeight w:val="267"/>
        </w:trPr>
        <w:tc>
          <w:tcPr>
            <w:tcW w:w="111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FAE70F" w14:textId="77777777" w:rsidR="001C706F" w:rsidRPr="008543CF" w:rsidRDefault="001C706F" w:rsidP="001C70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  <w:proofErr w:type="spellEnd"/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7EF561" w14:textId="7C80953F" w:rsidR="001C706F" w:rsidRPr="008543CF" w:rsidRDefault="001C706F" w:rsidP="001C70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4816">
              <w:t>-</w:t>
            </w:r>
            <w:r>
              <w:t>0</w:t>
            </w:r>
            <w:r w:rsidRPr="00CE4816">
              <w:t>.841</w:t>
            </w:r>
          </w:p>
        </w:tc>
        <w:tc>
          <w:tcPr>
            <w:tcW w:w="11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98564B" w14:textId="6BEA84AD" w:rsidR="001C706F" w:rsidRPr="008543CF" w:rsidRDefault="001C706F" w:rsidP="001C70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t>0</w:t>
            </w:r>
            <w:r w:rsidRPr="00CE4816">
              <w:t>.0463</w:t>
            </w:r>
          </w:p>
        </w:tc>
        <w:tc>
          <w:tcPr>
            <w:tcW w:w="11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333CBC" w14:textId="15C93195" w:rsidR="001C706F" w:rsidRPr="008543CF" w:rsidRDefault="001C706F" w:rsidP="001C70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4816">
              <w:t>-</w:t>
            </w:r>
            <w:r>
              <w:t>0</w:t>
            </w:r>
            <w:r w:rsidRPr="00CE4816">
              <w:t>.932</w:t>
            </w: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ADC8B2" w14:textId="627FD9A0" w:rsidR="001C706F" w:rsidRPr="008543CF" w:rsidRDefault="001C706F" w:rsidP="001C70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4816">
              <w:t>-</w:t>
            </w:r>
            <w:r>
              <w:t>0</w:t>
            </w:r>
            <w:r w:rsidRPr="00CE4816">
              <w:t>.750</w:t>
            </w:r>
          </w:p>
        </w:tc>
        <w:tc>
          <w:tcPr>
            <w:tcW w:w="11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F92AAF" w14:textId="0F94FDE4" w:rsidR="001C706F" w:rsidRPr="008543CF" w:rsidRDefault="001C706F" w:rsidP="001C70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4816">
              <w:t>330.627</w:t>
            </w:r>
          </w:p>
        </w:tc>
        <w:tc>
          <w:tcPr>
            <w:tcW w:w="8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E74322" w14:textId="6BDFC3A3" w:rsidR="001C706F" w:rsidRPr="008543CF" w:rsidRDefault="001C706F" w:rsidP="001C70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4816">
              <w:t>1</w:t>
            </w:r>
          </w:p>
        </w:tc>
        <w:tc>
          <w:tcPr>
            <w:tcW w:w="6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0734BC" w14:textId="5DCCA750" w:rsidR="001C706F" w:rsidRPr="008543CF" w:rsidRDefault="001C706F" w:rsidP="001C70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t>0</w:t>
            </w:r>
            <w:r w:rsidRPr="00CE4816">
              <w:t>.000</w:t>
            </w:r>
          </w:p>
        </w:tc>
        <w:tc>
          <w:tcPr>
            <w:tcW w:w="9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7EF1C8" w14:textId="7D7F7836" w:rsidR="001C706F" w:rsidRPr="008543CF" w:rsidRDefault="001C706F" w:rsidP="001C70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t>0</w:t>
            </w:r>
            <w:r w:rsidRPr="00CE4816">
              <w:t>.033</w:t>
            </w:r>
          </w:p>
        </w:tc>
        <w:tc>
          <w:tcPr>
            <w:tcW w:w="11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0E4533" w14:textId="3CF31F62" w:rsidR="001C706F" w:rsidRPr="008543CF" w:rsidRDefault="001C706F" w:rsidP="001C70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t>0</w:t>
            </w:r>
            <w:r w:rsidRPr="00CE4816">
              <w:t>.028</w:t>
            </w:r>
          </w:p>
        </w:tc>
        <w:tc>
          <w:tcPr>
            <w:tcW w:w="11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816A34" w14:textId="5BE6F527" w:rsidR="001C706F" w:rsidRPr="008543CF" w:rsidRDefault="001C706F" w:rsidP="001C70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4816">
              <w:t>-3.786</w:t>
            </w:r>
          </w:p>
        </w:tc>
      </w:tr>
      <w:tr w:rsidR="001C706F" w:rsidRPr="008543CF" w14:paraId="70F9953C" w14:textId="77777777" w:rsidTr="00C55120">
        <w:trPr>
          <w:cantSplit/>
          <w:trHeight w:val="257"/>
        </w:trPr>
        <w:tc>
          <w:tcPr>
            <w:tcW w:w="11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1B59E8" w14:textId="77777777" w:rsidR="001C706F" w:rsidRPr="008543CF" w:rsidRDefault="001C706F" w:rsidP="001C70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43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TA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5513DC" w14:textId="321B701E" w:rsidR="001C706F" w:rsidRPr="008543CF" w:rsidRDefault="001C706F" w:rsidP="001C70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4816">
              <w:t>-2.587</w:t>
            </w:r>
          </w:p>
        </w:tc>
        <w:tc>
          <w:tcPr>
            <w:tcW w:w="11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E7E56B" w14:textId="1EF0C52E" w:rsidR="001C706F" w:rsidRPr="008543CF" w:rsidRDefault="001C706F" w:rsidP="001C70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t>0</w:t>
            </w:r>
            <w:r w:rsidRPr="00CE4816">
              <w:t>.1291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591582" w14:textId="15F1D350" w:rsidR="001C706F" w:rsidRPr="008543CF" w:rsidRDefault="001C706F" w:rsidP="001C70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4816">
              <w:t>-2.84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9AFBB0" w14:textId="4F99C6E3" w:rsidR="001C706F" w:rsidRPr="008543CF" w:rsidRDefault="001C706F" w:rsidP="001C70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4816">
              <w:t>-2.334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B65226" w14:textId="338D0086" w:rsidR="001C706F" w:rsidRPr="008543CF" w:rsidRDefault="001C706F" w:rsidP="001C70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4816">
              <w:t>401.496</w:t>
            </w:r>
          </w:p>
        </w:tc>
        <w:tc>
          <w:tcPr>
            <w:tcW w:w="8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7A5305" w14:textId="693A975A" w:rsidR="001C706F" w:rsidRPr="008543CF" w:rsidRDefault="001C706F" w:rsidP="001C70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4816">
              <w:t>1</w:t>
            </w:r>
          </w:p>
        </w:tc>
        <w:tc>
          <w:tcPr>
            <w:tcW w:w="6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CFD125" w14:textId="0F3BA040" w:rsidR="001C706F" w:rsidRPr="008543CF" w:rsidRDefault="001C706F" w:rsidP="001C70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t>0</w:t>
            </w:r>
            <w:r w:rsidRPr="00CE4816">
              <w:t>.426</w:t>
            </w:r>
          </w:p>
        </w:tc>
        <w:tc>
          <w:tcPr>
            <w:tcW w:w="9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972253" w14:textId="2F1E0446" w:rsidR="001C706F" w:rsidRPr="008543CF" w:rsidRDefault="001C706F" w:rsidP="001C70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4816">
              <w:t>0.963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0CB899" w14:textId="1E339BF7" w:rsidR="001C706F" w:rsidRPr="008543CF" w:rsidRDefault="001C706F" w:rsidP="001C70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t>0</w:t>
            </w:r>
            <w:r w:rsidRPr="00CE4816">
              <w:t>.159</w:t>
            </w:r>
          </w:p>
        </w:tc>
        <w:tc>
          <w:tcPr>
            <w:tcW w:w="11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129561" w14:textId="1399B0F7" w:rsidR="001C706F" w:rsidRPr="008543CF" w:rsidRDefault="001C706F" w:rsidP="001C70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4816">
              <w:t>2.894</w:t>
            </w:r>
          </w:p>
        </w:tc>
      </w:tr>
    </w:tbl>
    <w:p w14:paraId="5E2ED327" w14:textId="77777777" w:rsidR="00A61D8B" w:rsidRDefault="00A61D8B" w:rsidP="001623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61D8B" w:rsidSect="002A650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88209" w14:textId="77777777" w:rsidR="002418D1" w:rsidRDefault="002418D1" w:rsidP="00BB2EF6">
      <w:pPr>
        <w:spacing w:after="0" w:line="240" w:lineRule="auto"/>
      </w:pPr>
      <w:r>
        <w:separator/>
      </w:r>
    </w:p>
  </w:endnote>
  <w:endnote w:type="continuationSeparator" w:id="0">
    <w:p w14:paraId="52837DA3" w14:textId="77777777" w:rsidR="002418D1" w:rsidRDefault="002418D1" w:rsidP="00BB2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DFD5A" w14:textId="77777777" w:rsidR="002418D1" w:rsidRDefault="002418D1" w:rsidP="00BB2EF6">
      <w:pPr>
        <w:spacing w:after="0" w:line="240" w:lineRule="auto"/>
      </w:pPr>
      <w:r>
        <w:separator/>
      </w:r>
    </w:p>
  </w:footnote>
  <w:footnote w:type="continuationSeparator" w:id="0">
    <w:p w14:paraId="78DD7A92" w14:textId="77777777" w:rsidR="002418D1" w:rsidRDefault="002418D1" w:rsidP="00BB2E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EF6"/>
    <w:rsid w:val="00005C3D"/>
    <w:rsid w:val="00076D9D"/>
    <w:rsid w:val="000B3C5A"/>
    <w:rsid w:val="0010698E"/>
    <w:rsid w:val="00137995"/>
    <w:rsid w:val="00154CFE"/>
    <w:rsid w:val="00162390"/>
    <w:rsid w:val="001C706F"/>
    <w:rsid w:val="00206343"/>
    <w:rsid w:val="002359F0"/>
    <w:rsid w:val="002418D1"/>
    <w:rsid w:val="002574C9"/>
    <w:rsid w:val="002A650E"/>
    <w:rsid w:val="002D3BEA"/>
    <w:rsid w:val="003B1BD9"/>
    <w:rsid w:val="003F11A6"/>
    <w:rsid w:val="00426DE4"/>
    <w:rsid w:val="00490801"/>
    <w:rsid w:val="005534E4"/>
    <w:rsid w:val="00593B53"/>
    <w:rsid w:val="005B0FB8"/>
    <w:rsid w:val="005D17AF"/>
    <w:rsid w:val="005D7CAB"/>
    <w:rsid w:val="005E4101"/>
    <w:rsid w:val="005F5554"/>
    <w:rsid w:val="00616A01"/>
    <w:rsid w:val="00707015"/>
    <w:rsid w:val="00724526"/>
    <w:rsid w:val="00747C65"/>
    <w:rsid w:val="007563FE"/>
    <w:rsid w:val="00767426"/>
    <w:rsid w:val="007A6419"/>
    <w:rsid w:val="007E4BDB"/>
    <w:rsid w:val="007E6B4D"/>
    <w:rsid w:val="00810A1F"/>
    <w:rsid w:val="008543CF"/>
    <w:rsid w:val="00883F15"/>
    <w:rsid w:val="008E7CE6"/>
    <w:rsid w:val="00902D8F"/>
    <w:rsid w:val="00956B44"/>
    <w:rsid w:val="00964A37"/>
    <w:rsid w:val="00980244"/>
    <w:rsid w:val="00A40FBE"/>
    <w:rsid w:val="00A61D8B"/>
    <w:rsid w:val="00A91F0A"/>
    <w:rsid w:val="00B10BC9"/>
    <w:rsid w:val="00B90EA1"/>
    <w:rsid w:val="00BB2EF6"/>
    <w:rsid w:val="00BC3C4D"/>
    <w:rsid w:val="00C32153"/>
    <w:rsid w:val="00CF0A81"/>
    <w:rsid w:val="00D20577"/>
    <w:rsid w:val="00D42CAF"/>
    <w:rsid w:val="00DD5D17"/>
    <w:rsid w:val="00E0481B"/>
    <w:rsid w:val="00E5230A"/>
    <w:rsid w:val="00EE7133"/>
    <w:rsid w:val="00F63A92"/>
    <w:rsid w:val="00FD6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C6950"/>
  <w15:chartTrackingRefBased/>
  <w15:docId w15:val="{3EBFDC36-EE9C-4EC3-80A5-06AC76C08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BB2E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B2EF6"/>
  </w:style>
  <w:style w:type="paragraph" w:styleId="Stopka">
    <w:name w:val="footer"/>
    <w:basedOn w:val="Normalny"/>
    <w:link w:val="StopkaZnak"/>
    <w:uiPriority w:val="99"/>
    <w:unhideWhenUsed/>
    <w:rsid w:val="00BB2E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B2EF6"/>
  </w:style>
  <w:style w:type="table" w:styleId="Tabela-Siatka">
    <w:name w:val="Table Grid"/>
    <w:basedOn w:val="Standardowy"/>
    <w:uiPriority w:val="39"/>
    <w:rsid w:val="008E7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24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ędziora</dc:creator>
  <cp:keywords/>
  <dc:description/>
  <cp:lastModifiedBy>Anna Kędziora</cp:lastModifiedBy>
  <cp:revision>37</cp:revision>
  <dcterms:created xsi:type="dcterms:W3CDTF">2021-10-17T20:57:00Z</dcterms:created>
  <dcterms:modified xsi:type="dcterms:W3CDTF">2021-10-31T23:49:00Z</dcterms:modified>
</cp:coreProperties>
</file>